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Table A1. Criteria used for inclusion of maternal near-miss events, including definitions, interpretations, and applicability at the two settings. 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_________________________________________________________________________________</w:t>
      </w:r>
    </w:p>
    <w:tbl>
      <w:tblPr>
        <w:tblW w:w="87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2835"/>
        <w:gridCol w:w="1560"/>
        <w:gridCol w:w="1559"/>
      </w:tblGrid>
      <w:tr>
        <w:trPr/>
        <w:tc>
          <w:tcPr>
            <w:tcW w:w="28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riteri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finition according to WHO [2,25]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pplicable at the University Hospit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pplicable at the Regional Hospital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ute cyanosi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Blue or purple colouration of the </w:t>
            </w:r>
            <w:hyperlink r:id="rId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US"/>
                </w:rPr>
                <w:t>skin</w:t>
              </w:r>
            </w:hyperlink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r </w:t>
            </w:r>
            <w:hyperlink r:id="rId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US"/>
                </w:rPr>
                <w:t>mucous  membranes</w:t>
              </w:r>
            </w:hyperlink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due to low oxygen saturation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spin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rminal respiratory pattern, the breath is convulsively and audibly caught.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vere bradypne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spiratory rate &lt; 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vere tachypne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spiratory rate &gt; 4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hock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rsistent systolic blood pressure ≤ 80 mmHg or a persistent systolic blood pressure ≤ 90 mmHg with a pulse rate ≥ 120.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liguri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rinary output &lt; 30 ml/hour for 4 hours or &lt; 400 ml/24 hours non-responsive to fluids or diuretics.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ailure to form clot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dside clotting test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r absence of clotting from the IV site after 7 minute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longed unconsciousnes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mplete or near-complete lack of responsivenes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 external stimuli.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rdiac arres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dden absence of pulse and loss of consciousness.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rological deficit of cerebrovascular cause persisting ≥ 24 hours.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controllable fit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fractory, persistent convulsion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d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r status epilepticus.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tal paralysi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mplete or partial paralysis of both sides of the body.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aundice in the presence of pre-eclampsi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esence of hypertension (blood pressure &gt; 140/90) associated with proteinuria (&gt; 1 + dipstick in ≥ 2 samples) and jaundice.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riteri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finition according to WHO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1, 2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pplicable at the University Hospit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pplicable at the Regional Hospital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aboratory-bas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vere hypoxemi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Oxygen saturation &lt; 90% for ≥ 60 minute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vere hypoxemi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PaO2/FiO2 &lt; 200 mmH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ute severe azotemi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reatinine &gt; 300 mmol/l or &gt; 3,5 mg/dl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e acut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hyperbilirubinemi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Bilirubin &gt; 100 </w:t>
            </w:r>
            <w:r>
              <w:rPr>
                <w:rFonts w:cs="Arial" w:ascii="Arial" w:hAnsi="Arial"/>
                <w:sz w:val="20"/>
                <w:szCs w:val="20"/>
              </w:rPr>
              <w:t>μ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mol/l or &gt; 6.0 mg/dl.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e acidosi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pH &lt; 7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vere hypoperfusio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actate &gt; 5 mmol/l or &gt; 45 mg/dl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e acute thrombocytopeni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&lt;50 000 platelets/ml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c com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ss of consciousness and glucose + ketoacids in urine.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anagement-bas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se of continuous vasoactive drug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interrupted infusion of dopamine, epinephrine, or norepinephrine.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sterectomy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rgical removal of the uterus following infection or haemorrhage.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Massive transfusio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fus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f ≥ 5 units of blood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f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tubation and ventilation not related to anaesthesi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alysis for acute renal failur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g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diopulmonar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resuscitatio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mergency procedures including chest compressions and lung ventilation.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_________________________________________________________________________________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a</w:t>
      </w:r>
      <w:r>
        <w:rPr>
          <w:rFonts w:cs="Arial" w:ascii="Arial" w:hAnsi="Arial"/>
          <w:sz w:val="16"/>
          <w:szCs w:val="16"/>
          <w:lang w:val="en-US"/>
        </w:rPr>
        <w:t xml:space="preserve">As defined by the authors. 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b</w:t>
      </w:r>
      <w:r>
        <w:rPr>
          <w:rFonts w:cs="Arial" w:ascii="Arial" w:hAnsi="Arial"/>
          <w:sz w:val="16"/>
          <w:szCs w:val="16"/>
          <w:lang w:val="en-US"/>
        </w:rPr>
        <w:t xml:space="preserve">The bedside clotting test: (1) Take 2 m l of venous blood into a small, dry clean glass-tube; (2) Hold the tube in your closed fist to keep it warm; (3) After 4 minutes, tip the tube slowly to see if a clot is forming. Then tip it again until the blood clots and tube can be turned upside down; (4) Failure for a clot o form after 7 minutes or a soft clot that breaks down suggests coagulopathy. 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C</w:t>
      </w:r>
      <w:r>
        <w:rPr>
          <w:rFonts w:cs="Arial" w:ascii="Arial" w:hAnsi="Arial"/>
          <w:sz w:val="16"/>
          <w:szCs w:val="16"/>
          <w:lang w:val="en-US"/>
        </w:rPr>
        <w:t xml:space="preserve">Could have been applicable given the resources, but was not regularly practiced. 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d</w:t>
      </w:r>
      <w:r>
        <w:rPr>
          <w:rFonts w:cs="Arial" w:ascii="Arial" w:hAnsi="Arial"/>
          <w:sz w:val="16"/>
          <w:szCs w:val="16"/>
          <w:lang w:val="en-US"/>
        </w:rPr>
        <w:t xml:space="preserve">No further explanation provided in the guidelines. Was interpreted as loss of consciousness and repeated fits.  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e</w:t>
      </w:r>
      <w:r>
        <w:rPr>
          <w:rFonts w:cs="Arial" w:ascii="Arial" w:hAnsi="Arial"/>
          <w:sz w:val="16"/>
          <w:szCs w:val="16"/>
          <w:lang w:val="en-US"/>
        </w:rPr>
        <w:t xml:space="preserve">Including all types of blood products.  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f</w:t>
      </w:r>
      <w:r>
        <w:rPr>
          <w:rFonts w:cs="Arial" w:ascii="Arial" w:hAnsi="Arial"/>
          <w:sz w:val="16"/>
          <w:szCs w:val="16"/>
          <w:lang w:val="en-US"/>
        </w:rPr>
        <w:t>Blood for transfusion was available but seldom in these quantities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g</w:t>
      </w:r>
      <w:r>
        <w:rPr>
          <w:rFonts w:cs="Arial" w:ascii="Arial" w:hAnsi="Arial"/>
          <w:sz w:val="16"/>
          <w:szCs w:val="16"/>
          <w:lang w:val="en-US"/>
        </w:rPr>
        <w:t>Not available at the two hospitals at the time of the study, but was available at private hospitals in Dar es Salaam</w:t>
      </w:r>
      <w:r>
        <w:rPr>
          <w:rFonts w:cs="Arial" w:ascii="Arial" w:hAnsi="Arial"/>
          <w:sz w:val="20"/>
          <w:szCs w:val="20"/>
          <w:lang w:val="en-US"/>
        </w:rPr>
        <w:t>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able A2. Criteria met among women with maternal near-miss morbidity at a university hospital and a regional hospital in Tanzania between February and June 2012</w:t>
      </w:r>
    </w:p>
    <w:p>
      <w:pPr>
        <w:pStyle w:val="Normal"/>
        <w:rPr>
          <w:lang w:val="en-US"/>
        </w:rPr>
      </w:pPr>
      <w:r>
        <w:rPr>
          <w:lang w:val="en-US"/>
        </w:rPr>
        <w:t>___________________________________________________________________________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1559"/>
        <w:gridCol w:w="1843"/>
        <w:gridCol w:w="1449"/>
      </w:tblGrid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riter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iversity hospita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gional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spital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tal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sp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 (0.43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 (0.33%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vere bradypnea or tachypne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 (3.8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 (1.4%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 (3.3%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hock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8 (23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 (28%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9 (24%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liguria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 (1.7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 (1.3%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ailure to form clot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 (3.8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 (2.9%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longed unconsciousnes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 (2.1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 (2.1%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 (2.1%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rdiac arres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 (1.1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 (0.81%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troke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 (1.9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(0.68%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 (1.6%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controllable fit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4 (26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9 (61%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3 (35%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aundice in the presence of pre-eclamps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 (1.1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(0.68%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 (0.98%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aboratory-base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vere hypoxem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 (0.64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/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 (0.49%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ute severe azotem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 (4.1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/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 (3.1%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vere acute hyperbilirubinem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 (0.85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/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 (0.65%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vere acute thrombocytopen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 (5.5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/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 (4.2%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anagement-base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Hysterectomy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 (12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 (10%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fusion for ≥ 5 U of bloo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 (10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 (6.7%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Ventilation &gt; 60 minutes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 (0.43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 (0.33%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alysis for acute renal failur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 (0.43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/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 (0.33%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rdio-pulmonary resuscit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 (1.1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 (0.81%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7 (100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6 (100%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5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100%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___________________________________________________________________________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a</w:t>
      </w:r>
      <w:r>
        <w:rPr>
          <w:rFonts w:cs="Arial" w:ascii="Arial" w:hAnsi="Arial"/>
          <w:sz w:val="16"/>
          <w:szCs w:val="16"/>
          <w:lang w:val="en-US"/>
        </w:rPr>
        <w:t>Not Applicable due to shortage of resources</w:t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b</w:t>
      </w:r>
      <w:r>
        <w:rPr>
          <w:rFonts w:cs="Arial" w:ascii="Arial" w:hAnsi="Arial"/>
          <w:sz w:val="16"/>
          <w:szCs w:val="16"/>
          <w:lang w:val="en-GB"/>
        </w:rPr>
        <w:t>377 women fulfilled one criterion, 90 women fulfilled two or more criteria.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 xml:space="preserve"> </w:t>
      </w:r>
      <w:r>
        <w:rPr>
          <w:rFonts w:cs="Arial" w:ascii="Arial" w:hAnsi="Arial"/>
          <w:sz w:val="16"/>
          <w:szCs w:val="16"/>
          <w:lang w:val="en-GB"/>
        </w:rPr>
        <w:t xml:space="preserve">MNM criteria “cyanosis” and “continuous use of vaso-active drugs” were fulfilled by some cases, but these women passed away during the observation period. </w:t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able A3. Indications of caesarean section (CS) among women with maternal near-miss and death at a university hospital and regional hospital in Tanzania between February and June 2012</w:t>
      </w:r>
    </w:p>
    <w:p>
      <w:pPr>
        <w:pStyle w:val="Normal"/>
        <w:rPr>
          <w:lang w:val="en-US"/>
        </w:rPr>
      </w:pPr>
      <w:r>
        <w:rPr>
          <w:lang w:val="en-US"/>
        </w:rPr>
        <w:t>___________________________________________________________________________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2"/>
        <w:gridCol w:w="2410"/>
        <w:gridCol w:w="2172"/>
        <w:gridCol w:w="1985"/>
      </w:tblGrid>
      <w:tr>
        <w:trPr/>
        <w:tc>
          <w:tcPr>
            <w:tcW w:w="24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S indication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ses not associated with CS</w:t>
            </w:r>
          </w:p>
        </w:tc>
        <w:tc>
          <w:tcPr>
            <w:tcW w:w="21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ses associated with CS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tal</w:t>
            </w:r>
          </w:p>
        </w:tc>
      </w:tr>
      <w:tr>
        <w:trPr/>
        <w:tc>
          <w:tcPr>
            <w:tcW w:w="24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1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bstructed labor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21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 (25%)</w:t>
            </w:r>
          </w:p>
        </w:tc>
      </w:tr>
      <w:tr>
        <w:trPr/>
        <w:tc>
          <w:tcPr>
            <w:tcW w:w="24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evious scar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21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 (13%)</w:t>
            </w:r>
          </w:p>
        </w:tc>
      </w:tr>
      <w:tr>
        <w:trPr/>
        <w:tc>
          <w:tcPr>
            <w:tcW w:w="24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clampsia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21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 (11%)</w:t>
            </w:r>
          </w:p>
        </w:tc>
      </w:tr>
      <w:tr>
        <w:trPr/>
        <w:tc>
          <w:tcPr>
            <w:tcW w:w="24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ailed induction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21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 (9.0%)</w:t>
            </w:r>
          </w:p>
        </w:tc>
      </w:tr>
      <w:tr>
        <w:trPr/>
        <w:tc>
          <w:tcPr>
            <w:tcW w:w="24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blatio placenta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21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 (6.9%)</w:t>
            </w:r>
          </w:p>
        </w:tc>
      </w:tr>
      <w:tr>
        <w:trPr/>
        <w:tc>
          <w:tcPr>
            <w:tcW w:w="24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ltiple pregnancy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1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 (6.3%)</w:t>
            </w:r>
          </w:p>
        </w:tc>
      </w:tr>
      <w:tr>
        <w:trPr/>
        <w:tc>
          <w:tcPr>
            <w:tcW w:w="24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indication stated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1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 (5.3%)</w:t>
            </w:r>
          </w:p>
        </w:tc>
      </w:tr>
      <w:tr>
        <w:trPr/>
        <w:tc>
          <w:tcPr>
            <w:tcW w:w="24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tal distress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1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 (4.2%)</w:t>
            </w:r>
          </w:p>
        </w:tc>
      </w:tr>
      <w:tr>
        <w:trPr/>
        <w:tc>
          <w:tcPr>
            <w:tcW w:w="24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acenta previa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1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 (2.6%)</w:t>
            </w:r>
          </w:p>
        </w:tc>
      </w:tr>
      <w:tr>
        <w:trPr/>
        <w:tc>
          <w:tcPr>
            <w:tcW w:w="24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reech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1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 (1.6%)</w:t>
            </w:r>
          </w:p>
        </w:tc>
      </w:tr>
      <w:tr>
        <w:trPr/>
        <w:tc>
          <w:tcPr>
            <w:tcW w:w="24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rd prolapse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1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 (1.1%)</w:t>
            </w:r>
          </w:p>
        </w:tc>
      </w:tr>
      <w:tr>
        <w:trPr/>
        <w:tc>
          <w:tcPr>
            <w:tcW w:w="24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1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(0.5%)</w:t>
            </w:r>
          </w:p>
        </w:tc>
      </w:tr>
      <w:tr>
        <w:trPr/>
        <w:tc>
          <w:tcPr>
            <w:tcW w:w="24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1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8</w:t>
            </w:r>
          </w:p>
        </w:tc>
        <w:tc>
          <w:tcPr>
            <w:tcW w:w="21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9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100%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___________________________________________________________________________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a</w:t>
      </w:r>
      <w:r>
        <w:rPr>
          <w:rFonts w:cs="Arial" w:ascii="Arial" w:hAnsi="Arial"/>
          <w:sz w:val="16"/>
          <w:szCs w:val="16"/>
          <w:lang w:val="en-US"/>
        </w:rPr>
        <w:t xml:space="preserve"> Three listed as elective CSs and 186 listed as emergency CS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rdstycketeckensnitt">
    <w:name w:val="Standardstycketeckensnit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Skin" TargetMode="External"/><Relationship Id="rId3" Type="http://schemas.openxmlformats.org/officeDocument/2006/relationships/hyperlink" Target="http://en.wikipedia.org/wiki/Mucous_membrane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1T06:47:00Z</dcterms:created>
  <dc:creator>Helena Litorp</dc:creator>
  <dc:description/>
  <cp:keywords/>
  <dc:language>en-US</dc:language>
  <cp:lastModifiedBy>Helena</cp:lastModifiedBy>
  <dcterms:modified xsi:type="dcterms:W3CDTF">2014-07-10T18:15:00Z</dcterms:modified>
  <cp:revision>42</cp:revision>
  <dc:subject/>
  <dc:title/>
</cp:coreProperties>
</file>